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B90" w:rsidRPr="00D46302" w:rsidRDefault="00257B90" w:rsidP="00257B90">
      <w:pPr>
        <w:keepNext/>
        <w:suppressLineNumbers/>
        <w:spacing w:after="200" w:line="360" w:lineRule="auto"/>
        <w:rPr>
          <w:rFonts w:ascii="Times New Roman" w:eastAsia="Calibri" w:hAnsi="Times New Roman" w:cs="Times New Roman"/>
          <w:iCs/>
          <w:lang w:val="en-GB"/>
        </w:rPr>
      </w:pPr>
      <w:r w:rsidRPr="00D46302">
        <w:rPr>
          <w:rFonts w:ascii="Times New Roman" w:eastAsia="Calibri" w:hAnsi="Times New Roman" w:cs="Times New Roman"/>
          <w:iCs/>
          <w:u w:val="single"/>
          <w:lang w:val="en-GB"/>
        </w:rPr>
        <w:t>Supporting information Table 1:</w:t>
      </w:r>
      <w:r w:rsidRPr="00D46302">
        <w:rPr>
          <w:rFonts w:ascii="Times New Roman" w:eastAsia="Calibri" w:hAnsi="Times New Roman" w:cs="Times New Roman"/>
          <w:iCs/>
          <w:lang w:val="en-GB"/>
        </w:rPr>
        <w:t xml:space="preserve"> Description of growing </w:t>
      </w:r>
      <w:r>
        <w:rPr>
          <w:rFonts w:ascii="Times New Roman" w:eastAsia="Calibri" w:hAnsi="Times New Roman" w:cs="Times New Roman"/>
          <w:iCs/>
          <w:lang w:val="en-GB"/>
        </w:rPr>
        <w:t>locations</w:t>
      </w:r>
    </w:p>
    <w:tbl>
      <w:tblPr>
        <w:tblpPr w:leftFromText="141" w:rightFromText="141" w:vertAnchor="page" w:horzAnchor="margin" w:tblpXSpec="center" w:tblpY="1796"/>
        <w:tblW w:w="11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605"/>
        <w:gridCol w:w="629"/>
        <w:gridCol w:w="1412"/>
        <w:gridCol w:w="2604"/>
        <w:gridCol w:w="629"/>
        <w:gridCol w:w="1491"/>
        <w:gridCol w:w="117"/>
        <w:gridCol w:w="1023"/>
        <w:gridCol w:w="1418"/>
      </w:tblGrid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Locations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Year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Code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Geographical France area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GPS coordinates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Crop cycle</w:t>
            </w:r>
          </w:p>
        </w:tc>
        <w:tc>
          <w:tcPr>
            <w:tcW w:w="1491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Temperature mean (°C)</w:t>
            </w:r>
          </w:p>
        </w:tc>
        <w:tc>
          <w:tcPr>
            <w:tcW w:w="1140" w:type="dxa"/>
            <w:gridSpan w:val="2"/>
            <w:vAlign w:val="center"/>
          </w:tcPr>
          <w:p w:rsidR="00257B90" w:rsidRPr="00D46302" w:rsidRDefault="00257B90" w:rsidP="00E379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Humidity mean (%)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Rainfall sum (mm)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ngers (field)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6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c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8'50.3"N 0°36'29.2"W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70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1.22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1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nsacq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6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v6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°19'14.1"N 0°54'33.6"W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00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7.6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8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ramon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a6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53'25.2"N 4°40'4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.30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3.0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9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uvres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la-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élivrand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c7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rth</w:t>
            </w:r>
          </w:p>
        </w:tc>
        <w:tc>
          <w:tcPr>
            <w:tcW w:w="2604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°17'25.5"N 0°24'39.8"W</w:t>
            </w:r>
          </w:p>
        </w:tc>
        <w:tc>
          <w:tcPr>
            <w:tcW w:w="629" w:type="dxa"/>
            <w:shd w:val="clear" w:color="auto" w:fill="auto"/>
            <w:noWrap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2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33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2.66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6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rtbail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p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rth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°20'36.2"N 1°43'8.9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65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2.8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4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ngers (field)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c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8'50.3"N 0°36'29.2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4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05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4.82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9.8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ngers (tunnel)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t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8'50.3"N 0°36'29.2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A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a 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énitré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v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4'19.3"N 0°16'33.4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8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03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0.1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7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nsacq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v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°19'14.1"N 0°54'33.6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6.7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7.93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6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Ychoux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y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°19'14.1"N 0°54'33.6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03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4.97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47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ramon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a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53'25.2"N 4°40'4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5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06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3.77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9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adenet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c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43'58.3"N 5°22'0.6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30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45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5.07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4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a 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stière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v7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47'58.9"N 4°22'1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62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5.07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ouvres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la-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élivrand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c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rth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°17'25.5"N 0°24'3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0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19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7.32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2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rtbail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p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orth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9°20'36.2"N 1°43'8.9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7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22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5.03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1.7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ngers (field)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c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8'50.3"N 0°36'29.2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0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49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9.84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8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ngers (tunnel)</w:t>
            </w:r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t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8'50.3"N 0°36'29.2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7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.9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7.12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a 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ménitré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v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nter</w:t>
            </w:r>
            <w:proofErr w:type="spellEnd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7°24'19.3"N 0°16'33.4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7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9.68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4.1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1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esta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c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°44'24"N 0°41'11.2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3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72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3.93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57.1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rensacq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v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We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4°19'14.1"N 0°54'33.6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3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7.12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6.51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26.9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ramon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a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53'25.2"N 4°40'4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0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3.57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8.39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4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adenet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c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43'58.3"N 5°22'0.6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20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1.93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3.97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98.5</w:t>
            </w:r>
          </w:p>
        </w:tc>
      </w:tr>
      <w:tr w:rsidR="00257B90" w:rsidRPr="00D46302" w:rsidTr="00E379C4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La </w:t>
            </w:r>
            <w:proofErr w:type="spellStart"/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ostière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v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outh-East</w:t>
            </w:r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3°47'58.9"N 4°22'19.8"W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8</w:t>
            </w:r>
          </w:p>
        </w:tc>
        <w:tc>
          <w:tcPr>
            <w:tcW w:w="1608" w:type="dxa"/>
            <w:gridSpan w:val="2"/>
            <w:vAlign w:val="center"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.28</w:t>
            </w:r>
          </w:p>
        </w:tc>
        <w:tc>
          <w:tcPr>
            <w:tcW w:w="1023" w:type="dxa"/>
            <w:vAlign w:val="center"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6.64</w:t>
            </w:r>
          </w:p>
        </w:tc>
        <w:tc>
          <w:tcPr>
            <w:tcW w:w="1418" w:type="dxa"/>
            <w:vAlign w:val="center"/>
          </w:tcPr>
          <w:p w:rsidR="00257B90" w:rsidRPr="00D46302" w:rsidRDefault="00257B90" w:rsidP="00E379C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D46302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53</w:t>
            </w:r>
          </w:p>
        </w:tc>
      </w:tr>
    </w:tbl>
    <w:p w:rsidR="00257B90" w:rsidRDefault="00257B90">
      <w:bookmarkStart w:id="0" w:name="_GoBack"/>
      <w:bookmarkEnd w:id="0"/>
    </w:p>
    <w:sectPr w:rsidR="00257B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90"/>
    <w:rsid w:val="0025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869572-0E61-470E-8A57-D74BA13A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B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EOFFRIAU</dc:creator>
  <cp:keywords/>
  <dc:description/>
  <cp:lastModifiedBy>Emmanuel GEOFFRIAU</cp:lastModifiedBy>
  <cp:revision>1</cp:revision>
  <dcterms:created xsi:type="dcterms:W3CDTF">2021-01-24T10:41:00Z</dcterms:created>
  <dcterms:modified xsi:type="dcterms:W3CDTF">2021-01-24T10:41:00Z</dcterms:modified>
</cp:coreProperties>
</file>